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0"/>
        <w:gridCol w:w="720"/>
        <w:gridCol w:w="1350"/>
        <w:gridCol w:w="1605"/>
      </w:tblGrid>
      <w:tr w:rsidR="00B825DF" w:rsidRPr="00B825DF" w14:paraId="1A28F43E" w14:textId="77777777" w:rsidTr="00B825DF">
        <w:trPr>
          <w:trHeight w:val="300"/>
        </w:trPr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7FFEFE7" w14:textId="77777777" w:rsidR="00B825DF" w:rsidRPr="00B825DF" w:rsidRDefault="00B825DF" w:rsidP="00B825DF">
            <w:r w:rsidRPr="00B825DF">
              <w:rPr>
                <w:b/>
                <w:bCs/>
              </w:rPr>
              <w:t>  Factor</w:t>
            </w:r>
            <w:r w:rsidRPr="00B825DF">
              <w:tab/>
              <w:t>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0A359E5" w14:textId="77777777" w:rsidR="00B825DF" w:rsidRPr="00B825DF" w:rsidRDefault="00B825DF" w:rsidP="00B825DF">
            <w:proofErr w:type="spellStart"/>
            <w:r w:rsidRPr="00B825DF">
              <w:rPr>
                <w:b/>
                <w:bCs/>
              </w:rPr>
              <w:t>df</w:t>
            </w:r>
            <w:proofErr w:type="spellEnd"/>
            <w:r w:rsidRPr="00B825DF"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5BC6C1A" w14:textId="77777777" w:rsidR="00B825DF" w:rsidRPr="00B825DF" w:rsidRDefault="00B825DF" w:rsidP="00B825DF">
            <w:r w:rsidRPr="00B825DF">
              <w:rPr>
                <w:b/>
                <w:bCs/>
              </w:rPr>
              <w:t>Exact F</w:t>
            </w:r>
            <w:r w:rsidRPr="00B825DF">
              <w:t> 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88BE6FB" w14:textId="77777777" w:rsidR="00B825DF" w:rsidRPr="00B825DF" w:rsidRDefault="00B825DF" w:rsidP="00B825DF">
            <w:r w:rsidRPr="00B825DF">
              <w:rPr>
                <w:b/>
                <w:bCs/>
              </w:rPr>
              <w:t>p-value</w:t>
            </w:r>
            <w:r w:rsidRPr="00B825DF">
              <w:t> </w:t>
            </w:r>
          </w:p>
        </w:tc>
      </w:tr>
      <w:tr w:rsidR="00B825DF" w:rsidRPr="00B825DF" w14:paraId="4B9F7897" w14:textId="77777777" w:rsidTr="00B825DF">
        <w:trPr>
          <w:trHeight w:val="300"/>
        </w:trPr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02EA5D2" w14:textId="77777777" w:rsidR="00B825DF" w:rsidRPr="00B825DF" w:rsidRDefault="00B825DF" w:rsidP="00B825DF">
            <w:r w:rsidRPr="00B825DF">
              <w:t>Type of G1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89C4514" w14:textId="77777777" w:rsidR="00B825DF" w:rsidRPr="00B825DF" w:rsidRDefault="00B825DF" w:rsidP="00B825DF">
            <w:r w:rsidRPr="00B825DF">
              <w:t>1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E12D74C" w14:textId="77777777" w:rsidR="00B825DF" w:rsidRPr="00B825DF" w:rsidRDefault="00B825DF" w:rsidP="00B825DF">
            <w:r w:rsidRPr="00B825DF">
              <w:t>26.1391 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3DA5FF0" w14:textId="77777777" w:rsidR="00B825DF" w:rsidRPr="00B825DF" w:rsidRDefault="00B825DF" w:rsidP="00B825DF">
            <w:r w:rsidRPr="00B825DF">
              <w:rPr>
                <w:b/>
                <w:bCs/>
              </w:rPr>
              <w:t>0.0001274</w:t>
            </w:r>
            <w:r w:rsidRPr="00B825DF">
              <w:t> </w:t>
            </w:r>
          </w:p>
        </w:tc>
      </w:tr>
      <w:tr w:rsidR="00B825DF" w:rsidRPr="00B825DF" w14:paraId="48436DD4" w14:textId="77777777" w:rsidTr="00B825DF">
        <w:trPr>
          <w:trHeight w:val="300"/>
        </w:trPr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FE2231B" w14:textId="77777777" w:rsidR="00B825DF" w:rsidRPr="00B825DF" w:rsidRDefault="00B825DF" w:rsidP="00B825DF">
            <w:r w:rsidRPr="00B825DF">
              <w:t>Symbiotic state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1698C03" w14:textId="77777777" w:rsidR="00B825DF" w:rsidRPr="00B825DF" w:rsidRDefault="00B825DF" w:rsidP="00B825DF">
            <w:r w:rsidRPr="00B825DF">
              <w:t>1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92D3AB0" w14:textId="77777777" w:rsidR="00B825DF" w:rsidRPr="00B825DF" w:rsidRDefault="00B825DF" w:rsidP="00B825DF">
            <w:r w:rsidRPr="00B825DF">
              <w:t>23.9071 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731457C" w14:textId="77777777" w:rsidR="00B825DF" w:rsidRPr="00B825DF" w:rsidRDefault="00B825DF" w:rsidP="00B825DF">
            <w:r w:rsidRPr="00B825DF">
              <w:rPr>
                <w:b/>
                <w:bCs/>
              </w:rPr>
              <w:t>0.0001963</w:t>
            </w:r>
            <w:r w:rsidRPr="00B825DF">
              <w:t> </w:t>
            </w:r>
          </w:p>
        </w:tc>
      </w:tr>
      <w:tr w:rsidR="00B825DF" w:rsidRPr="00B825DF" w14:paraId="3CCBF1A7" w14:textId="77777777" w:rsidTr="00B825DF">
        <w:trPr>
          <w:trHeight w:val="300"/>
        </w:trPr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DD9384D" w14:textId="77777777" w:rsidR="00B825DF" w:rsidRPr="00B825DF" w:rsidRDefault="00B825DF" w:rsidP="00B825DF">
            <w:r w:rsidRPr="00B825DF">
              <w:t>Type of G1:Symbiotic state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151DD74" w14:textId="77777777" w:rsidR="00B825DF" w:rsidRPr="00B825DF" w:rsidRDefault="00B825DF" w:rsidP="00B825DF">
            <w:r w:rsidRPr="00B825DF">
              <w:t>1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CA9922A" w14:textId="77777777" w:rsidR="00B825DF" w:rsidRPr="00B825DF" w:rsidRDefault="00B825DF" w:rsidP="00B825DF">
            <w:r w:rsidRPr="00B825DF">
              <w:t>0.0086 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0594C2B" w14:textId="77777777" w:rsidR="00B825DF" w:rsidRPr="00B825DF" w:rsidRDefault="00B825DF" w:rsidP="00B825DF">
            <w:r w:rsidRPr="00B825DF">
              <w:t>0.9275490 </w:t>
            </w:r>
          </w:p>
        </w:tc>
      </w:tr>
    </w:tbl>
    <w:p w14:paraId="73EB57EE" w14:textId="77777777" w:rsidR="003D27A9" w:rsidRDefault="003D27A9"/>
    <w:sectPr w:rsidR="003D27A9" w:rsidSect="00B825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5DF"/>
    <w:rsid w:val="001D7A44"/>
    <w:rsid w:val="003D27A9"/>
    <w:rsid w:val="00681DA9"/>
    <w:rsid w:val="00B825DF"/>
    <w:rsid w:val="00BD230A"/>
    <w:rsid w:val="00BE151C"/>
    <w:rsid w:val="00F32ECD"/>
    <w:rsid w:val="00F85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03681"/>
  <w15:chartTrackingRefBased/>
  <w15:docId w15:val="{8D38AF66-B3C0-42C4-AD52-FB15E04B1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25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25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25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25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25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25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25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25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25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25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25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25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25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25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25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25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25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25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25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25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25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25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25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25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25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25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25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25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25D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427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49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974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53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55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24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36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25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79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13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49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11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40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7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99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9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039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05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452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30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907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51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28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36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10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46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609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7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128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33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803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5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669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263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58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173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79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887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28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66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83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367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25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718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9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16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44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7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06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76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6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969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19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90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5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597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9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14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54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21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66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050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05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53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57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242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Erick</dc:creator>
  <cp:keywords/>
  <dc:description/>
  <cp:lastModifiedBy>White, Erick</cp:lastModifiedBy>
  <cp:revision>1</cp:revision>
  <dcterms:created xsi:type="dcterms:W3CDTF">2025-06-30T18:34:00Z</dcterms:created>
  <dcterms:modified xsi:type="dcterms:W3CDTF">2025-06-30T18:37:00Z</dcterms:modified>
</cp:coreProperties>
</file>